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20D8B" w14:textId="0E66CE5E" w:rsidR="00A542ED" w:rsidRPr="00E60B08" w:rsidRDefault="00E60B08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E60B08">
        <w:rPr>
          <w:rFonts w:ascii="Times New Roman" w:hAnsi="Times New Roman" w:cs="Times New Roman"/>
          <w:b/>
          <w:sz w:val="32"/>
          <w:szCs w:val="24"/>
          <w:lang w:val="en-US"/>
        </w:rPr>
        <w:t>S7_</w:t>
      </w:r>
      <w:r w:rsidR="002955AC" w:rsidRPr="00E60B08">
        <w:rPr>
          <w:rFonts w:ascii="Times New Roman" w:hAnsi="Times New Roman" w:cs="Times New Roman"/>
          <w:b/>
          <w:sz w:val="32"/>
          <w:szCs w:val="24"/>
          <w:lang w:val="en-US"/>
        </w:rPr>
        <w:t>Table</w:t>
      </w:r>
      <w:r w:rsidRPr="00E60B08">
        <w:rPr>
          <w:rFonts w:ascii="Times New Roman" w:hAnsi="Times New Roman" w:cs="Times New Roman"/>
          <w:b/>
          <w:sz w:val="32"/>
          <w:szCs w:val="24"/>
          <w:lang w:val="en-US"/>
        </w:rPr>
        <w:t>.</w:t>
      </w:r>
      <w:r w:rsidR="0041452C" w:rsidRPr="00E60B08">
        <w:rPr>
          <w:rFonts w:ascii="Times New Roman" w:hAnsi="Times New Roman" w:cs="Times New Roman"/>
          <w:b/>
          <w:sz w:val="32"/>
          <w:szCs w:val="24"/>
          <w:lang w:val="en-US"/>
        </w:rPr>
        <w:t xml:space="preserve"> </w:t>
      </w:r>
      <w:r w:rsidR="0041452C" w:rsidRPr="00E60B08">
        <w:rPr>
          <w:rFonts w:ascii="Times New Roman" w:hAnsi="Times New Roman" w:cs="Times New Roman"/>
          <w:sz w:val="32"/>
          <w:szCs w:val="24"/>
          <w:lang w:val="en-US"/>
        </w:rPr>
        <w:t>AMOVA on microsatellite DNA</w:t>
      </w:r>
      <w:r w:rsidR="00A10861" w:rsidRPr="00E60B08">
        <w:rPr>
          <w:rFonts w:ascii="Times New Roman" w:hAnsi="Times New Roman" w:cs="Times New Roman"/>
          <w:sz w:val="32"/>
          <w:szCs w:val="24"/>
          <w:lang w:val="en-US"/>
        </w:rPr>
        <w:t xml:space="preserve">. </w:t>
      </w:r>
      <w:r w:rsidR="0041452C" w:rsidRPr="00E60B08">
        <w:rPr>
          <w:rFonts w:ascii="Times New Roman" w:hAnsi="Times New Roman" w:cs="Times New Roman"/>
          <w:sz w:val="32"/>
          <w:szCs w:val="24"/>
          <w:lang w:val="en-US"/>
        </w:rPr>
        <w:t>Samples were divided into groups according to the bottom depth.</w:t>
      </w:r>
    </w:p>
    <w:tbl>
      <w:tblPr>
        <w:tblW w:w="9916" w:type="dxa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96"/>
        <w:gridCol w:w="3016"/>
        <w:gridCol w:w="476"/>
        <w:gridCol w:w="1336"/>
        <w:gridCol w:w="1856"/>
        <w:gridCol w:w="1036"/>
      </w:tblGrid>
      <w:tr w:rsidR="0041452C" w:rsidRPr="00E60B08" w14:paraId="28E95C9C" w14:textId="77777777" w:rsidTr="0063627E">
        <w:trPr>
          <w:trHeight w:val="315"/>
        </w:trPr>
        <w:tc>
          <w:tcPr>
            <w:tcW w:w="5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CE55BA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Microsatellite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NA AMOV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BB9E4F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B4F918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C4D0A1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849231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1452C" w:rsidRPr="00E60B08" w14:paraId="4282840D" w14:textId="77777777" w:rsidTr="0063627E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929B6D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roups</w:t>
            </w:r>
            <w:proofErr w:type="spellEnd"/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615466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urce of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variation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EFC8E9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FB7626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um of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quares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0720A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Variance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3A235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% of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variation</w:t>
            </w:r>
            <w:proofErr w:type="spellEnd"/>
          </w:p>
        </w:tc>
      </w:tr>
      <w:tr w:rsidR="0041452C" w:rsidRPr="00E60B08" w14:paraId="359948D3" w14:textId="77777777" w:rsidTr="0063627E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10B46D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E67AF0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070BA6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56BD92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B32A7B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71A37A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1452C" w:rsidRPr="00E60B08" w14:paraId="4C2EFA89" w14:textId="77777777" w:rsidTr="0063627E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BA7C2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ottom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depth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FA6E7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among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roups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2B533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E31BC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4.77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6A25B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1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F6B95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</w:tr>
      <w:tr w:rsidR="0041452C" w:rsidRPr="00E60B08" w14:paraId="38553B13" w14:textId="77777777" w:rsidTr="0063627E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E3794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7127D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D2A90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6B88B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28B5B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8FA40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1452C" w:rsidRPr="00E60B08" w14:paraId="26E1D0BA" w14:textId="77777777" w:rsidTr="0063627E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808DE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8F2A1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between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pulations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roups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0FD5B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45111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93.7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6DE2E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6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65EDC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.79</w:t>
            </w:r>
          </w:p>
        </w:tc>
      </w:tr>
      <w:tr w:rsidR="0041452C" w:rsidRPr="00E60B08" w14:paraId="22D9D069" w14:textId="77777777" w:rsidTr="0063627E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128E4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A8AF1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130C4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8BAB9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03E25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D03DC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1452C" w:rsidRPr="00E60B08" w14:paraId="463DEA65" w14:textId="77777777" w:rsidTr="0063627E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1D1C8C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DCD684" w14:textId="77777777" w:rsidR="0041452C" w:rsidRPr="00E60B08" w:rsidRDefault="0041452C" w:rsidP="00636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pulations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1E4D83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05FFA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413.86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BEB4F0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.66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304117" w14:textId="77777777" w:rsidR="0041452C" w:rsidRPr="00E60B08" w:rsidRDefault="0041452C" w:rsidP="00636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0B08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97.86</w:t>
            </w:r>
          </w:p>
        </w:tc>
      </w:tr>
    </w:tbl>
    <w:p w14:paraId="5055F2C4" w14:textId="56D69406" w:rsidR="0041452C" w:rsidRPr="00E60B08" w:rsidRDefault="00E60B08" w:rsidP="0041452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B08">
        <w:rPr>
          <w:rFonts w:ascii="Times New Roman" w:hAnsi="Times New Roman" w:cs="Times New Roman"/>
          <w:sz w:val="20"/>
          <w:szCs w:val="20"/>
          <w:lang w:val="en-US"/>
        </w:rPr>
        <w:t>S7_</w:t>
      </w:r>
      <w:r w:rsidR="0041452C" w:rsidRPr="00E60B08">
        <w:rPr>
          <w:rFonts w:ascii="Times New Roman" w:hAnsi="Times New Roman" w:cs="Times New Roman"/>
          <w:sz w:val="20"/>
          <w:szCs w:val="20"/>
          <w:lang w:val="en-US"/>
        </w:rPr>
        <w:t xml:space="preserve">Table. </w:t>
      </w:r>
      <w:proofErr w:type="spellStart"/>
      <w:r w:rsidR="0041452C" w:rsidRPr="00E60B0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="0041452C" w:rsidRPr="00E60B08">
        <w:rPr>
          <w:rFonts w:ascii="Times New Roman" w:hAnsi="Times New Roman" w:cs="Times New Roman"/>
          <w:sz w:val="20"/>
          <w:szCs w:val="20"/>
          <w:lang w:val="en-US"/>
        </w:rPr>
        <w:t xml:space="preserve"> = freedom degree. Bold values are significant (P&lt;0.05).</w:t>
      </w:r>
    </w:p>
    <w:p w14:paraId="0C4F2D63" w14:textId="77777777" w:rsidR="0041452C" w:rsidRPr="00E60B08" w:rsidRDefault="0041452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1452C" w:rsidRPr="00E60B08" w:rsidSect="00A54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1452C"/>
    <w:rsid w:val="002955AC"/>
    <w:rsid w:val="0041452C"/>
    <w:rsid w:val="00A10861"/>
    <w:rsid w:val="00A542ED"/>
    <w:rsid w:val="00E6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BD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Company>Hewlett-Packard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4</cp:revision>
  <dcterms:created xsi:type="dcterms:W3CDTF">2015-11-11T15:06:00Z</dcterms:created>
  <dcterms:modified xsi:type="dcterms:W3CDTF">2016-03-07T14:44:00Z</dcterms:modified>
</cp:coreProperties>
</file>